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431E3" w14:textId="435A1197" w:rsidR="00163D35" w:rsidRPr="00067DC5" w:rsidRDefault="006B69AC" w:rsidP="00067DC5">
      <w:pPr>
        <w:rPr>
          <w:sz w:val="20"/>
          <w:szCs w:val="20"/>
        </w:rPr>
      </w:pPr>
      <w:bookmarkStart w:id="0" w:name="OLE_LINK82"/>
      <w:bookmarkStart w:id="1" w:name="OLE_LINK83"/>
      <w:r w:rsidRPr="00657E1F">
        <w:rPr>
          <w:b/>
          <w:sz w:val="20"/>
          <w:szCs w:val="20"/>
        </w:rPr>
        <w:t xml:space="preserve">Table </w:t>
      </w:r>
      <w:r w:rsidR="002B17DB" w:rsidRPr="00657E1F">
        <w:rPr>
          <w:b/>
          <w:sz w:val="20"/>
          <w:szCs w:val="20"/>
        </w:rPr>
        <w:t>S</w:t>
      </w:r>
      <w:r w:rsidR="001C3AE2" w:rsidRPr="00657E1F">
        <w:rPr>
          <w:b/>
          <w:sz w:val="20"/>
          <w:szCs w:val="20"/>
        </w:rPr>
        <w:t>1</w:t>
      </w:r>
      <w:r w:rsidRPr="00657E1F">
        <w:rPr>
          <w:b/>
          <w:sz w:val="20"/>
          <w:szCs w:val="20"/>
        </w:rPr>
        <w:t>. G</w:t>
      </w:r>
      <w:r w:rsidR="00DD4A6B" w:rsidRPr="00657E1F">
        <w:rPr>
          <w:b/>
          <w:sz w:val="20"/>
          <w:szCs w:val="20"/>
        </w:rPr>
        <w:t>ene ontology</w:t>
      </w:r>
      <w:r w:rsidRPr="00657E1F">
        <w:rPr>
          <w:b/>
          <w:sz w:val="20"/>
          <w:szCs w:val="20"/>
        </w:rPr>
        <w:t xml:space="preserve"> analysis of differentially expressed genes</w:t>
      </w:r>
      <w:r w:rsidR="00DD4A6B" w:rsidRPr="00657E1F">
        <w:rPr>
          <w:b/>
          <w:sz w:val="20"/>
          <w:szCs w:val="20"/>
        </w:rPr>
        <w:t xml:space="preserve"> in transgenic strains. </w:t>
      </w:r>
      <w:bookmarkStart w:id="2" w:name="OLE_LINK10"/>
      <w:bookmarkStart w:id="3" w:name="OLE_LINK11"/>
      <w:bookmarkStart w:id="4" w:name="OLE_LINK12"/>
      <w:bookmarkStart w:id="5" w:name="OLE_LINK1"/>
      <w:bookmarkStart w:id="6" w:name="OLE_LINK2"/>
      <w:bookmarkStart w:id="7" w:name="_GoBack"/>
      <w:r w:rsidR="004B42E4">
        <w:rPr>
          <w:sz w:val="20"/>
          <w:szCs w:val="20"/>
        </w:rPr>
        <w:t>Categories</w:t>
      </w:r>
      <w:r w:rsidRPr="00657E1F">
        <w:rPr>
          <w:sz w:val="20"/>
          <w:szCs w:val="20"/>
        </w:rPr>
        <w:t xml:space="preserve"> common to more than one strain are highlighted</w:t>
      </w:r>
      <w:r w:rsidR="00965131">
        <w:rPr>
          <w:sz w:val="20"/>
          <w:szCs w:val="20"/>
        </w:rPr>
        <w:t xml:space="preserve"> in yellow</w:t>
      </w:r>
      <w:r w:rsidR="00BF2912">
        <w:rPr>
          <w:sz w:val="20"/>
          <w:szCs w:val="20"/>
        </w:rPr>
        <w:t xml:space="preserve">; </w:t>
      </w:r>
      <w:r w:rsidR="001E72D5">
        <w:rPr>
          <w:sz w:val="20"/>
          <w:szCs w:val="20"/>
        </w:rPr>
        <w:t>there are no categories common to all transgenic strains</w:t>
      </w:r>
      <w:r w:rsidR="00335566">
        <w:rPr>
          <w:sz w:val="20"/>
          <w:szCs w:val="20"/>
        </w:rPr>
        <w:t xml:space="preserve">. </w:t>
      </w:r>
      <w:bookmarkEnd w:id="0"/>
      <w:bookmarkEnd w:id="1"/>
      <w:r w:rsidR="003C6827">
        <w:rPr>
          <w:sz w:val="20"/>
          <w:szCs w:val="20"/>
        </w:rPr>
        <w:t>Only p values &lt; 0.0</w:t>
      </w:r>
      <w:r w:rsidR="00A75DF3">
        <w:rPr>
          <w:sz w:val="20"/>
          <w:szCs w:val="20"/>
        </w:rPr>
        <w:t xml:space="preserve">1 are shown. </w:t>
      </w:r>
      <w:proofErr w:type="spellStart"/>
      <w:r w:rsidR="001E72D5">
        <w:rPr>
          <w:sz w:val="20"/>
          <w:szCs w:val="20"/>
        </w:rPr>
        <w:t>Ont</w:t>
      </w:r>
      <w:proofErr w:type="spellEnd"/>
      <w:r w:rsidR="001E72D5">
        <w:rPr>
          <w:sz w:val="20"/>
          <w:szCs w:val="20"/>
        </w:rPr>
        <w:t>: ontology categories</w:t>
      </w:r>
      <w:r w:rsidR="00163D35" w:rsidRPr="00067DC5">
        <w:rPr>
          <w:sz w:val="20"/>
          <w:szCs w:val="20"/>
        </w:rPr>
        <w:t xml:space="preserve">: </w:t>
      </w:r>
      <w:r w:rsidR="00CD745C" w:rsidRPr="00067DC5">
        <w:rPr>
          <w:sz w:val="20"/>
          <w:szCs w:val="20"/>
        </w:rPr>
        <w:t>CC</w:t>
      </w:r>
      <w:r w:rsidR="001E72D5">
        <w:rPr>
          <w:sz w:val="20"/>
          <w:szCs w:val="20"/>
        </w:rPr>
        <w:t>:</w:t>
      </w:r>
      <w:r w:rsidR="00CD745C" w:rsidRPr="00067DC5">
        <w:rPr>
          <w:sz w:val="20"/>
          <w:szCs w:val="20"/>
        </w:rPr>
        <w:t xml:space="preserve"> cellular </w:t>
      </w:r>
      <w:r w:rsidR="001E72D5">
        <w:rPr>
          <w:sz w:val="20"/>
          <w:szCs w:val="20"/>
        </w:rPr>
        <w:t xml:space="preserve">component; BP: biological process; MF: molecular function; N: number of genes observed in a </w:t>
      </w:r>
      <w:proofErr w:type="spellStart"/>
      <w:r w:rsidR="001E72D5">
        <w:rPr>
          <w:sz w:val="20"/>
          <w:szCs w:val="20"/>
        </w:rPr>
        <w:t>etegory</w:t>
      </w:r>
      <w:proofErr w:type="spellEnd"/>
      <w:r w:rsidR="001E72D5">
        <w:rPr>
          <w:sz w:val="20"/>
          <w:szCs w:val="20"/>
        </w:rPr>
        <w:t>; DE: number of genes expected in a category; P.DE: p value.</w:t>
      </w:r>
      <w:bookmarkEnd w:id="2"/>
      <w:bookmarkEnd w:id="3"/>
      <w:bookmarkEnd w:id="4"/>
    </w:p>
    <w:bookmarkEnd w:id="5"/>
    <w:bookmarkEnd w:id="6"/>
    <w:bookmarkEnd w:id="7"/>
    <w:p w14:paraId="06EAAFF4" w14:textId="77777777" w:rsidR="00163D35" w:rsidRDefault="00163D35" w:rsidP="006B69AC">
      <w:pPr>
        <w:jc w:val="both"/>
        <w:rPr>
          <w:b/>
        </w:rPr>
      </w:pPr>
    </w:p>
    <w:tbl>
      <w:tblPr>
        <w:tblW w:w="8396" w:type="dxa"/>
        <w:tblInd w:w="108" w:type="dxa"/>
        <w:tblLook w:val="04A0" w:firstRow="1" w:lastRow="0" w:firstColumn="1" w:lastColumn="0" w:noHBand="0" w:noVBand="1"/>
      </w:tblPr>
      <w:tblGrid>
        <w:gridCol w:w="800"/>
        <w:gridCol w:w="1360"/>
        <w:gridCol w:w="3936"/>
        <w:gridCol w:w="500"/>
        <w:gridCol w:w="500"/>
        <w:gridCol w:w="500"/>
        <w:gridCol w:w="800"/>
      </w:tblGrid>
      <w:tr w:rsidR="00AD3B65" w:rsidRPr="00AD3B65" w14:paraId="01D14B2E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2B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tr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9F0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 I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498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6BA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n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AA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675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48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.DE</w:t>
            </w:r>
          </w:p>
        </w:tc>
      </w:tr>
      <w:tr w:rsidR="00AD3B65" w:rsidRPr="00AD3B65" w14:paraId="1655C47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DB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E6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42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68EA5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itochondrial par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EE4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48D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C7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EC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AD3B65" w:rsidRPr="00AD3B65" w14:paraId="1606680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E3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66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573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832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itochondr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BE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3D2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73D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F7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</w:tr>
      <w:tr w:rsidR="00AD3B65" w:rsidRPr="00AD3B65" w14:paraId="5BF61A9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AB6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63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12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BB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esicle coa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6D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F5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AF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EA3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5</w:t>
            </w:r>
          </w:p>
        </w:tc>
      </w:tr>
      <w:tr w:rsidR="00AD3B65" w:rsidRPr="00AD3B65" w14:paraId="45400B58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1DA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FA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61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EEB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xidoreductase activity, acting on the CH-OH group of donors, NAD or NADP as accepto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4AD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17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AF4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AF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7</w:t>
            </w:r>
          </w:p>
        </w:tc>
      </w:tr>
      <w:tr w:rsidR="00AD3B65" w:rsidRPr="00AD3B65" w14:paraId="7B29D7D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6D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023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12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93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lathrin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vesicle coa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FA5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E94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4D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43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8</w:t>
            </w:r>
          </w:p>
        </w:tc>
      </w:tr>
      <w:tr w:rsidR="00AD3B65" w:rsidRPr="00AD3B65" w14:paraId="7B592BF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2E7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B51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49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B1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xidoreduct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53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D8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8E7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EC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0</w:t>
            </w:r>
          </w:p>
        </w:tc>
      </w:tr>
      <w:tr w:rsidR="00AD3B65" w:rsidRPr="00AD3B65" w14:paraId="41BB814E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B4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10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66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85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oated vesicle membr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3D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2F0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58F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D14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5</w:t>
            </w:r>
          </w:p>
        </w:tc>
      </w:tr>
      <w:tr w:rsidR="00AD3B65" w:rsidRPr="00AD3B65" w14:paraId="15D13DDF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D3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D08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62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495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xidoreductase activity, acting on the CH-CH group of dono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7E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A5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B11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782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7</w:t>
            </w:r>
          </w:p>
        </w:tc>
      </w:tr>
      <w:tr w:rsidR="00AD3B65" w:rsidRPr="00AD3B65" w14:paraId="103B2FD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60D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5C4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66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FB0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lathrin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-coated vesicle membr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55B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D1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C8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FD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1</w:t>
            </w:r>
          </w:p>
        </w:tc>
      </w:tr>
      <w:tr w:rsidR="00AD3B65" w:rsidRPr="00AD3B65" w14:paraId="18967DEA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E0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3B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59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B2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eurotransmitter receptor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83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D8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983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70D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2</w:t>
            </w:r>
          </w:p>
        </w:tc>
      </w:tr>
      <w:tr w:rsidR="00AD3B65" w:rsidRPr="00AD3B65" w14:paraId="35318A1E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281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90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65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71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ytoplasmic vesicle membr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06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C25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4F8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2E3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4</w:t>
            </w:r>
          </w:p>
        </w:tc>
      </w:tr>
      <w:tr w:rsidR="00AD3B65" w:rsidRPr="00AD3B65" w14:paraId="33532F7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5DF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7F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13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E4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lathrin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coat of coated pi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B6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04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5E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596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AD3B65" w:rsidRPr="00AD3B65" w14:paraId="05A7648B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C66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008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13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53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lathrin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coat of trans-Golgi network vesic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E4F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89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67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04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AD3B65" w:rsidRPr="00AD3B65" w14:paraId="6CE7A642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62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B3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251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D4E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rans-Golgi network transport vesicle membr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B6A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D8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104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5C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AD3B65" w:rsidRPr="00AD3B65" w14:paraId="4D3BE33A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2BD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B8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65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00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ransport vesicle membr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90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65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892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15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2</w:t>
            </w:r>
          </w:p>
        </w:tc>
      </w:tr>
      <w:tr w:rsidR="00AD3B65" w:rsidRPr="00AD3B65" w14:paraId="620AEC85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07C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4F3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90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54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mbrane budd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BCF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BB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386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140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5</w:t>
            </w:r>
          </w:p>
        </w:tc>
      </w:tr>
      <w:tr w:rsidR="00AD3B65" w:rsidRPr="00AD3B65" w14:paraId="788A6BA5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45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84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803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30A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ofactor bind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C4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E30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6B9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B9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6</w:t>
            </w:r>
          </w:p>
        </w:tc>
      </w:tr>
      <w:tr w:rsidR="00AD3B65" w:rsidRPr="00AD3B65" w14:paraId="578BAA4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A02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60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5511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DD9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xidation-reduction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E2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7B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10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5A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9</w:t>
            </w:r>
          </w:p>
        </w:tc>
      </w:tr>
      <w:tr w:rsidR="00AD3B65" w:rsidRPr="00AD3B65" w14:paraId="420E7792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1AC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BB2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142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9AD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sponse to methotrexa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E60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866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401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2F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46</w:t>
            </w:r>
          </w:p>
        </w:tc>
      </w:tr>
      <w:tr w:rsidR="00AD3B65" w:rsidRPr="00AD3B65" w14:paraId="6A8D09E8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4B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.S</w:t>
            </w:r>
            <w:proofErr w:type="gram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566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250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E5B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esicle membr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D9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11D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FB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5A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53</w:t>
            </w:r>
          </w:p>
        </w:tc>
      </w:tr>
      <w:tr w:rsidR="00AD3B65" w:rsidRPr="00AD3B65" w14:paraId="719FF9D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0D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19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338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721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pical constriction involved in gastrul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402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FB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04D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FD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AD3B65" w:rsidRPr="00AD3B65" w14:paraId="3A52887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800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4F8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338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CC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pithelial cell morphogenesis involved in gastrul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859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28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670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0A9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AD3B65" w:rsidRPr="00AD3B65" w14:paraId="09ECC479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A2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52E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338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2A0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pical constric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A2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8E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3F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60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4</w:t>
            </w:r>
          </w:p>
        </w:tc>
      </w:tr>
      <w:tr w:rsidR="00AD3B65" w:rsidRPr="00AD3B65" w14:paraId="2EFC75B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A9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29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906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01A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fatty acid ca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A9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184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54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858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8</w:t>
            </w:r>
          </w:p>
        </w:tc>
      </w:tr>
      <w:tr w:rsidR="00AD3B65" w:rsidRPr="00AD3B65" w14:paraId="168031E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9F4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B1B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63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96AF2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fatty acid me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89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C3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C0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302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1</w:t>
            </w:r>
          </w:p>
        </w:tc>
      </w:tr>
      <w:tr w:rsidR="00AD3B65" w:rsidRPr="00AD3B65" w14:paraId="4230A73B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31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FA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7025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57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ctin-mediated cell contrac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E66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7D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70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9AA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2</w:t>
            </w:r>
          </w:p>
        </w:tc>
      </w:tr>
      <w:tr w:rsidR="00AD3B65" w:rsidRPr="00AD3B65" w14:paraId="03264439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7B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1E8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7232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7C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onocarboxylic acid ca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16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AB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2D7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0C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4</w:t>
            </w:r>
          </w:p>
        </w:tc>
      </w:tr>
      <w:tr w:rsidR="00AD3B65" w:rsidRPr="00AD3B65" w14:paraId="4C64D40E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7D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189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24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6668F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ellular lipid ca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AB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3D7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BE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72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6</w:t>
            </w:r>
          </w:p>
        </w:tc>
      </w:tr>
      <w:tr w:rsidR="00AD3B65" w:rsidRPr="00AD3B65" w14:paraId="43B1A6C7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0B7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505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40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B2BC0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-acyltransfer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0DC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C44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6C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FB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3</w:t>
            </w:r>
          </w:p>
        </w:tc>
      </w:tr>
      <w:tr w:rsidR="00AD3B65" w:rsidRPr="00AD3B65" w14:paraId="179BC02E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FC1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8A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63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17CCB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fatty acid beta-oxid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39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F1E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B3F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F76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40</w:t>
            </w:r>
          </w:p>
        </w:tc>
      </w:tr>
      <w:tr w:rsidR="00AD3B65" w:rsidRPr="00AD3B65" w14:paraId="39304EC2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654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047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338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D6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pithelial cell morphogenes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480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77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961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00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48</w:t>
            </w:r>
          </w:p>
        </w:tc>
      </w:tr>
      <w:tr w:rsidR="00AD3B65" w:rsidRPr="00AD3B65" w14:paraId="5DBE9BC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B2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B8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04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5F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ctin filament-based movemen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BBC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264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8D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938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7</w:t>
            </w:r>
          </w:p>
        </w:tc>
      </w:tr>
      <w:tr w:rsidR="00AD3B65" w:rsidRPr="00AD3B65" w14:paraId="4C32703B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E7A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E0B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030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AD7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ositive regulation of cell growt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34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5D4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D36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D6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7</w:t>
            </w:r>
          </w:p>
        </w:tc>
      </w:tr>
      <w:tr w:rsidR="00AD3B65" w:rsidRPr="00AD3B65" w14:paraId="268A4DD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54E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417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57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115AE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rotein </w:t>
            </w: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eubiquitinatio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208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12F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4B4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8E9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9</w:t>
            </w:r>
          </w:p>
        </w:tc>
      </w:tr>
      <w:tr w:rsidR="00AD3B65" w:rsidRPr="00AD3B65" w14:paraId="2CF3EF6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E4C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96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526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48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nad morphogenes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0B1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57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7A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B4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AD3B65" w:rsidRPr="00AD3B65" w14:paraId="7FED6D8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F8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CED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41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85F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-acyltransfer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FD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AF4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F1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E3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</w:tr>
      <w:tr w:rsidR="00AD3B65" w:rsidRPr="00AD3B65" w14:paraId="4152C5A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50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7D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40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D0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cetyltransfer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4CC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EE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50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64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8</w:t>
            </w:r>
          </w:p>
        </w:tc>
      </w:tr>
      <w:tr w:rsidR="00AD3B65" w:rsidRPr="00AD3B65" w14:paraId="68BB0CDF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505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F33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709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86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uclear migr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397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571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E9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9E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9</w:t>
            </w:r>
          </w:p>
        </w:tc>
      </w:tr>
      <w:tr w:rsidR="00AD3B65" w:rsidRPr="00AD3B65" w14:paraId="743E8F0B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48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AD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545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35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icoid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mRNA localiz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50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29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36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D8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0</w:t>
            </w:r>
          </w:p>
        </w:tc>
      </w:tr>
      <w:tr w:rsidR="00AD3B65" w:rsidRPr="00AD3B65" w14:paraId="485B039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26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6F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581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D8D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ipid partic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F2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7C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74B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202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0</w:t>
            </w:r>
          </w:p>
        </w:tc>
      </w:tr>
      <w:tr w:rsidR="00AD3B65" w:rsidRPr="00AD3B65" w14:paraId="7E052345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5E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B5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808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63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-acetyltransfer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90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0D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6C4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9B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0</w:t>
            </w:r>
          </w:p>
        </w:tc>
      </w:tr>
      <w:tr w:rsidR="00AD3B65" w:rsidRPr="00AD3B65" w14:paraId="580E613F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43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54A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45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F2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'de novo' protein fold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EB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E9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2B3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F1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1</w:t>
            </w:r>
          </w:p>
        </w:tc>
      </w:tr>
      <w:tr w:rsidR="00AD3B65" w:rsidRPr="00AD3B65" w14:paraId="2039350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37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39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585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C2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ukaryotic translation initiation factor 2B comple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6A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FF8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E8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09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1</w:t>
            </w:r>
          </w:p>
        </w:tc>
      </w:tr>
      <w:tr w:rsidR="00AD3B65" w:rsidRPr="00AD3B65" w14:paraId="559565E5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E5E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836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002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B2C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stablishment of nucleus localiz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42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471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01C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499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2</w:t>
            </w:r>
          </w:p>
        </w:tc>
      </w:tr>
      <w:tr w:rsidR="00AD3B65" w:rsidRPr="00AD3B65" w14:paraId="3A58279C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F0E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EC7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42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2A9EA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itochondrial par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05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12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735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701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3</w:t>
            </w:r>
          </w:p>
        </w:tc>
      </w:tr>
      <w:tr w:rsidR="00AD3B65" w:rsidRPr="00AD3B65" w14:paraId="09016FDE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570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5D3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5164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2D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ucleus localiz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180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56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25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44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16</w:t>
            </w:r>
          </w:p>
        </w:tc>
      </w:tr>
      <w:tr w:rsidR="00AD3B65" w:rsidRPr="00AD3B65" w14:paraId="7DCC6314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4EB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61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718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3C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adenylate cyclase-activating G-protein coupled receptor </w:t>
            </w: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BCF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E58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D2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5E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AD3B65" w:rsidRPr="00AD3B65" w14:paraId="5403787A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DA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A9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856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9D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ctodermal digestive tract morphogenes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DE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95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28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4AA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8</w:t>
            </w:r>
          </w:p>
        </w:tc>
      </w:tr>
      <w:tr w:rsidR="00AD3B65" w:rsidRPr="00AD3B65" w14:paraId="4730E7E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6A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92F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67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0FC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oxidoreductase activity, acting on </w:t>
            </w: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phenols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and related substances as dono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384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47C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E5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00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43</w:t>
            </w:r>
          </w:p>
        </w:tc>
      </w:tr>
      <w:tr w:rsidR="00AD3B65" w:rsidRPr="00AD3B65" w14:paraId="733B0C2C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87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61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316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0A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nion bind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024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900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4D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7A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50</w:t>
            </w:r>
          </w:p>
        </w:tc>
      </w:tr>
      <w:tr w:rsidR="00AD3B65" w:rsidRPr="00AD3B65" w14:paraId="20F42B7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38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86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197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BD4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velop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827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080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79F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F1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59</w:t>
            </w:r>
          </w:p>
        </w:tc>
      </w:tr>
      <w:tr w:rsidR="00AD3B65" w:rsidRPr="00AD3B65" w14:paraId="62C32718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43D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5B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032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D7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mbrane invagin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B18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35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DD1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633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0</w:t>
            </w:r>
          </w:p>
        </w:tc>
      </w:tr>
      <w:tr w:rsidR="00AD3B65" w:rsidRPr="00AD3B65" w14:paraId="52391FA3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B60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E5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91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77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hagocytosis, engulfmen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99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FCF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D0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53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0</w:t>
            </w:r>
          </w:p>
        </w:tc>
      </w:tr>
      <w:tr w:rsidR="00AD3B65" w:rsidRPr="00AD3B65" w14:paraId="38454EDF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9F2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A84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138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D0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rotein ta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70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42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F9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F2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AD3B65" w:rsidRPr="00AD3B65" w14:paraId="16C9325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A3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4B9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5077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404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egulation of </w:t>
            </w: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xonogenesi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04D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CC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39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53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4</w:t>
            </w:r>
          </w:p>
        </w:tc>
      </w:tr>
      <w:tr w:rsidR="00AD3B65" w:rsidRPr="00AD3B65" w14:paraId="714C0FAB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06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F9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076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8CE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gulation of cell morphogenesis involved in differenti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E6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CE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A1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0A4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6</w:t>
            </w:r>
          </w:p>
        </w:tc>
      </w:tr>
      <w:tr w:rsidR="00AD3B65" w:rsidRPr="00AD3B65" w14:paraId="3BEB75F4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71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27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097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8E7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gulation of neuron projection developmen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84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6B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417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30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08</w:t>
            </w:r>
          </w:p>
        </w:tc>
      </w:tr>
      <w:tr w:rsidR="00AD3B65" w:rsidRPr="00AD3B65" w14:paraId="4492F9A2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8C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40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134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5B6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gulation of cell projection organiz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5C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1B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B2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41E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5</w:t>
            </w:r>
          </w:p>
        </w:tc>
      </w:tr>
      <w:tr w:rsidR="00AD3B65" w:rsidRPr="00AD3B65" w14:paraId="6A238F9E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6F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56C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537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9F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icrotubule plus-e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38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87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F74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92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9</w:t>
            </w:r>
          </w:p>
        </w:tc>
      </w:tr>
      <w:tr w:rsidR="00AD3B65" w:rsidRPr="00AD3B65" w14:paraId="77FF0603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34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182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566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C9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gulation of neuron differenti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0F3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B0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DB5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24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45</w:t>
            </w:r>
          </w:p>
        </w:tc>
      </w:tr>
      <w:tr w:rsidR="00AD3B65" w:rsidRPr="00AD3B65" w14:paraId="3DA606C9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917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073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912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48D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urine nucleoside monophosphate me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DF4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71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62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57F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2</w:t>
            </w:r>
          </w:p>
        </w:tc>
      </w:tr>
      <w:tr w:rsidR="00AD3B65" w:rsidRPr="00AD3B65" w14:paraId="2057FC90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154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217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916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38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urine </w:t>
            </w: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ibonucleoside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monophosphate me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878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C7C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AD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FFE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2</w:t>
            </w:r>
          </w:p>
        </w:tc>
      </w:tr>
      <w:tr w:rsidR="00AD3B65" w:rsidRPr="00AD3B65" w14:paraId="13DF3F2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EA4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74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190266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FA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gulation of axon guid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B7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F2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30D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559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62</w:t>
            </w:r>
          </w:p>
        </w:tc>
      </w:tr>
      <w:tr w:rsidR="00AD3B65" w:rsidRPr="00AD3B65" w14:paraId="366D7E22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EC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D0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588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8CC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ytoplasmic microtubu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A19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7FF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C7FF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745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75</w:t>
            </w:r>
          </w:p>
        </w:tc>
      </w:tr>
      <w:tr w:rsidR="00AD3B65" w:rsidRPr="00AD3B65" w14:paraId="4DA0D315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A53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C23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822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20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-protein coupled amine receptor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D94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D6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6E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57D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75</w:t>
            </w:r>
          </w:p>
        </w:tc>
      </w:tr>
      <w:tr w:rsidR="00AD3B65" w:rsidRPr="00AD3B65" w14:paraId="377B771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FC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B3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12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238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itochondrial electron transport, cytochrome c to oxyg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152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04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046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D5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75</w:t>
            </w:r>
          </w:p>
        </w:tc>
      </w:tr>
      <w:tr w:rsidR="00AD3B65" w:rsidRPr="00AD3B65" w14:paraId="4BFA90A3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47B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A86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5092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3B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gulation of chemotax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93D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3AF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788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194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75</w:t>
            </w:r>
          </w:p>
        </w:tc>
      </w:tr>
      <w:tr w:rsidR="00AD3B65" w:rsidRPr="00AD3B65" w14:paraId="03820EA7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AC1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816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24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82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ellular ca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7D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9E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58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DE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78</w:t>
            </w:r>
          </w:p>
        </w:tc>
      </w:tr>
      <w:tr w:rsidR="00AD3B65" w:rsidRPr="00AD3B65" w14:paraId="05CE14A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DF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0D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912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C1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ucleoside monophosphate me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E7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BA3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EF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76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80</w:t>
            </w:r>
          </w:p>
        </w:tc>
      </w:tr>
      <w:tr w:rsidR="00AD3B65" w:rsidRPr="00AD3B65" w14:paraId="21657D37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B8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4F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916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3D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ibonucleoside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monophosphate me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18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AD4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B5C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24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80</w:t>
            </w:r>
          </w:p>
        </w:tc>
      </w:tr>
      <w:tr w:rsidR="00AD3B65" w:rsidRPr="00AD3B65" w14:paraId="5DC6AB8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5E5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57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28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60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mall molecule ca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B28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DA4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05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5E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93</w:t>
            </w:r>
          </w:p>
        </w:tc>
      </w:tr>
      <w:tr w:rsidR="00AD3B65" w:rsidRPr="00AD3B65" w14:paraId="1D1CF8A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02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476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57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1CD57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rotein </w:t>
            </w: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eubiquitinatio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E4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4D31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AD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FA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0</w:t>
            </w:r>
          </w:p>
        </w:tc>
      </w:tr>
      <w:tr w:rsidR="00AD3B65" w:rsidRPr="00AD3B65" w14:paraId="327E37A7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7F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DB42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63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4240A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fatty acid me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148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27B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2D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D28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28</w:t>
            </w:r>
          </w:p>
        </w:tc>
      </w:tr>
      <w:tr w:rsidR="00AD3B65" w:rsidRPr="00AD3B65" w14:paraId="29F5DD0C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FA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C0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108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009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NA polymerase II transcription factor bind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89C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BC7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D50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EB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AD3B65" w:rsidRPr="00AD3B65" w14:paraId="0BBEBDDC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D74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27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24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CD0FC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ellular lipid ca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F10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7D5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FD8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035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AD3B65" w:rsidRPr="00AD3B65" w14:paraId="2DDF66BB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67C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1D3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25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0A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ellular lipid metabolic proces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B61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248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2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B03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8E4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41</w:t>
            </w:r>
          </w:p>
        </w:tc>
      </w:tr>
      <w:tr w:rsidR="00AD3B65" w:rsidRPr="00AD3B65" w14:paraId="0E9CB816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01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9D1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663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FC9EC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fatty acid beta-oxid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3FEB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C50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EC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08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48</w:t>
            </w:r>
          </w:p>
        </w:tc>
      </w:tr>
      <w:tr w:rsidR="00AD3B65" w:rsidRPr="00AD3B65" w14:paraId="66B9148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D17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29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40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563AD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-acyltransfer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0BA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322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69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21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51</w:t>
            </w:r>
          </w:p>
        </w:tc>
      </w:tr>
      <w:tr w:rsidR="00AD3B65" w:rsidRPr="00AD3B65" w14:paraId="1DE1D2F4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0C8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783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1674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63EC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ransferase activity, transferring acyl groups other than amino-acyl group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B9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440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9AA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745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55</w:t>
            </w:r>
          </w:p>
        </w:tc>
      </w:tr>
      <w:tr w:rsidR="00AD3B65" w:rsidRPr="00AD3B65" w14:paraId="3D76E901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92D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E6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0484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579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biquitin-specific prote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0ED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D154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615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A47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81</w:t>
            </w:r>
          </w:p>
        </w:tc>
      </w:tr>
      <w:tr w:rsidR="00AD3B65" w:rsidRPr="00AD3B65" w14:paraId="3D4D225D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29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F21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36459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C87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biquitinyl</w:t>
            </w:r>
            <w:proofErr w:type="spellEnd"/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hydrolase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E85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83D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F06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4EB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81</w:t>
            </w:r>
          </w:p>
        </w:tc>
      </w:tr>
      <w:tr w:rsidR="00AD3B65" w:rsidRPr="00AD3B65" w14:paraId="6EF09F37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F3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EA6D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4443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DF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doplasmic reticulum par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1C4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218E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4A6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9C2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90</w:t>
            </w:r>
          </w:p>
        </w:tc>
      </w:tr>
      <w:tr w:rsidR="00AD3B65" w:rsidRPr="00AD3B65" w14:paraId="78E79D12" w14:textId="77777777" w:rsidTr="0018560A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F5B9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.S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DA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GO:007064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43F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rotein modification by small protein remov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E6E" w14:textId="77777777" w:rsidR="00AD3B65" w:rsidRPr="00AD3B65" w:rsidRDefault="00AD3B65" w:rsidP="00AD3B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7C3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759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A46C" w14:textId="77777777" w:rsidR="00AD3B65" w:rsidRPr="00AD3B65" w:rsidRDefault="00AD3B65" w:rsidP="00AD3B6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AD3B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0.0095</w:t>
            </w:r>
          </w:p>
        </w:tc>
      </w:tr>
    </w:tbl>
    <w:p w14:paraId="1F9AEB9F" w14:textId="3A9323DE" w:rsidR="00764230" w:rsidRPr="00D357CB" w:rsidRDefault="00764230">
      <w:pPr>
        <w:rPr>
          <w:b/>
        </w:rPr>
      </w:pPr>
    </w:p>
    <w:sectPr w:rsidR="00764230" w:rsidRPr="00D357CB" w:rsidSect="008C781B">
      <w:pgSz w:w="11900" w:h="16840"/>
      <w:pgMar w:top="1440" w:right="1800" w:bottom="125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BD6"/>
    <w:rsid w:val="0002410C"/>
    <w:rsid w:val="00067DC5"/>
    <w:rsid w:val="000D094B"/>
    <w:rsid w:val="00163D35"/>
    <w:rsid w:val="0018560A"/>
    <w:rsid w:val="00195219"/>
    <w:rsid w:val="001A2CF1"/>
    <w:rsid w:val="001C3AE2"/>
    <w:rsid w:val="001E72D5"/>
    <w:rsid w:val="00224390"/>
    <w:rsid w:val="00241F19"/>
    <w:rsid w:val="0025587A"/>
    <w:rsid w:val="002B17DB"/>
    <w:rsid w:val="002C3100"/>
    <w:rsid w:val="002C6E6E"/>
    <w:rsid w:val="002F7912"/>
    <w:rsid w:val="00335566"/>
    <w:rsid w:val="003C6827"/>
    <w:rsid w:val="003D7FB0"/>
    <w:rsid w:val="00464F29"/>
    <w:rsid w:val="004B42E4"/>
    <w:rsid w:val="004D11D7"/>
    <w:rsid w:val="004D363E"/>
    <w:rsid w:val="00527EA0"/>
    <w:rsid w:val="005B0975"/>
    <w:rsid w:val="005B1503"/>
    <w:rsid w:val="005E54D3"/>
    <w:rsid w:val="00602349"/>
    <w:rsid w:val="006069ED"/>
    <w:rsid w:val="0065637D"/>
    <w:rsid w:val="00657E1F"/>
    <w:rsid w:val="00672F8D"/>
    <w:rsid w:val="006B69AC"/>
    <w:rsid w:val="006E71B8"/>
    <w:rsid w:val="00764230"/>
    <w:rsid w:val="007B4452"/>
    <w:rsid w:val="00846BD6"/>
    <w:rsid w:val="0087101F"/>
    <w:rsid w:val="00874701"/>
    <w:rsid w:val="008856A9"/>
    <w:rsid w:val="008C781B"/>
    <w:rsid w:val="008F70EA"/>
    <w:rsid w:val="00950082"/>
    <w:rsid w:val="00965131"/>
    <w:rsid w:val="00972A85"/>
    <w:rsid w:val="009737BF"/>
    <w:rsid w:val="009B365B"/>
    <w:rsid w:val="00A0423E"/>
    <w:rsid w:val="00A5172D"/>
    <w:rsid w:val="00A75DF3"/>
    <w:rsid w:val="00AD3B65"/>
    <w:rsid w:val="00BB2866"/>
    <w:rsid w:val="00BE596C"/>
    <w:rsid w:val="00BF2912"/>
    <w:rsid w:val="00C048F6"/>
    <w:rsid w:val="00C9409A"/>
    <w:rsid w:val="00CA346C"/>
    <w:rsid w:val="00CB4318"/>
    <w:rsid w:val="00CD745C"/>
    <w:rsid w:val="00CE7BCD"/>
    <w:rsid w:val="00D357CB"/>
    <w:rsid w:val="00DD4A6B"/>
    <w:rsid w:val="00E05475"/>
    <w:rsid w:val="00E763EE"/>
    <w:rsid w:val="00EB7652"/>
    <w:rsid w:val="00F2582F"/>
    <w:rsid w:val="00F52504"/>
    <w:rsid w:val="00F53D2E"/>
    <w:rsid w:val="00F77FA9"/>
    <w:rsid w:val="00F9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0C6C0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4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69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9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9AC"/>
  </w:style>
  <w:style w:type="paragraph" w:styleId="BalloonText">
    <w:name w:val="Balloon Text"/>
    <w:basedOn w:val="Normal"/>
    <w:link w:val="BalloonTextChar"/>
    <w:uiPriority w:val="99"/>
    <w:semiHidden/>
    <w:unhideWhenUsed/>
    <w:rsid w:val="006B69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9A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C31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9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09</Words>
  <Characters>5184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</dc:creator>
  <cp:keywords/>
  <dc:description/>
  <cp:lastModifiedBy>J B</cp:lastModifiedBy>
  <cp:revision>15</cp:revision>
  <cp:lastPrinted>2017-02-09T07:20:00Z</cp:lastPrinted>
  <dcterms:created xsi:type="dcterms:W3CDTF">2017-07-21T12:13:00Z</dcterms:created>
  <dcterms:modified xsi:type="dcterms:W3CDTF">2017-07-22T09:05:00Z</dcterms:modified>
</cp:coreProperties>
</file>